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44D94" w14:textId="3AD4FAF2" w:rsidR="00603416" w:rsidRDefault="00FF66A4" w:rsidP="00FF66A4">
      <w:r>
        <w:t xml:space="preserve">Supplementary Table </w:t>
      </w:r>
      <w:r w:rsidR="00543588">
        <w:t>3</w:t>
      </w:r>
      <w:r>
        <w:t xml:space="preserve">. Information of article fabrication by </w:t>
      </w:r>
      <w:proofErr w:type="spellStart"/>
      <w:r w:rsidR="001B3309">
        <w:t>DeepSeek</w:t>
      </w:r>
      <w:proofErr w:type="spellEnd"/>
      <w:r>
        <w:t>.</w:t>
      </w:r>
    </w:p>
    <w:tbl>
      <w:tblPr>
        <w:tblW w:w="8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3"/>
        <w:gridCol w:w="1130"/>
        <w:gridCol w:w="1186"/>
        <w:gridCol w:w="1186"/>
        <w:gridCol w:w="1295"/>
        <w:gridCol w:w="1186"/>
        <w:gridCol w:w="1186"/>
      </w:tblGrid>
      <w:tr w:rsidR="00C05D25" w:rsidRPr="001B3309" w14:paraId="78D59256" w14:textId="218C9617" w:rsidTr="00DE7CD5">
        <w:trPr>
          <w:trHeight w:val="300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862BBE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Retracted Article #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ED0750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id Deep Seek fabricate reference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E263FA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If </w:t>
            </w:r>
            <w:proofErr w:type="gramStart"/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  <w:proofErr w:type="gramEnd"/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, did </w:t>
            </w:r>
            <w:proofErr w:type="spellStart"/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eepSeek</w:t>
            </w:r>
            <w:proofErr w:type="spellEnd"/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fabricate a title of article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C6570E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Did </w:t>
            </w:r>
            <w:proofErr w:type="spellStart"/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eepSeek</w:t>
            </w:r>
            <w:proofErr w:type="spellEnd"/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provided faked journal nam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AA8B8A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proofErr w:type="gramStart"/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Did  </w:t>
            </w:r>
            <w:proofErr w:type="spellStart"/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eepSeek</w:t>
            </w:r>
            <w:proofErr w:type="spellEnd"/>
            <w:proofErr w:type="gramEnd"/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provided faked year of publicatio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5C02EF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Did </w:t>
            </w:r>
            <w:proofErr w:type="spellStart"/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eepSeek</w:t>
            </w:r>
            <w:proofErr w:type="spellEnd"/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provided a faked author name</w:t>
            </w:r>
          </w:p>
        </w:tc>
        <w:tc>
          <w:tcPr>
            <w:tcW w:w="1186" w:type="dxa"/>
            <w:vAlign w:val="bottom"/>
          </w:tcPr>
          <w:p w14:paraId="2966B84A" w14:textId="3206C8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 xml:space="preserve"> Word Number </w:t>
            </w:r>
          </w:p>
        </w:tc>
      </w:tr>
      <w:tr w:rsidR="00C05D25" w:rsidRPr="001B3309" w14:paraId="5944AC46" w14:textId="64B8B0BE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45BF5B0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6ED31E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4A1853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  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380CF0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F92E18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0E4169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vAlign w:val="bottom"/>
          </w:tcPr>
          <w:p w14:paraId="1C615C44" w14:textId="373579EC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47</w:t>
            </w:r>
          </w:p>
        </w:tc>
      </w:tr>
      <w:tr w:rsidR="00C05D25" w:rsidRPr="001B3309" w14:paraId="7A3B0A90" w14:textId="5E1D5E1D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A91E374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9CFB3C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031B77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  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E56EFC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83844B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1B1BA0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vAlign w:val="bottom"/>
          </w:tcPr>
          <w:p w14:paraId="27B06E54" w14:textId="199334E5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13</w:t>
            </w:r>
          </w:p>
        </w:tc>
      </w:tr>
      <w:tr w:rsidR="00C05D25" w:rsidRPr="001B3309" w14:paraId="23BF6B67" w14:textId="368566A8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6113CF5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E5C6C9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ABE40F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  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FCFC78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125966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A07AE8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vAlign w:val="bottom"/>
          </w:tcPr>
          <w:p w14:paraId="36C00237" w14:textId="3F60E6B8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04</w:t>
            </w:r>
          </w:p>
        </w:tc>
      </w:tr>
      <w:tr w:rsidR="00C05D25" w:rsidRPr="001B3309" w14:paraId="2CEC3323" w14:textId="7F21C0E2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18819A6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D4CB6D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3103A0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  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08E88D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72379D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70604A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vAlign w:val="bottom"/>
          </w:tcPr>
          <w:p w14:paraId="4CF19430" w14:textId="037FFD29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51</w:t>
            </w:r>
          </w:p>
        </w:tc>
      </w:tr>
      <w:tr w:rsidR="00C05D25" w:rsidRPr="001B3309" w14:paraId="01A25C6B" w14:textId="6ACED977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C72845A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04C6B3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EB9832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  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DE86FA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90FBA9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B7564A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vAlign w:val="bottom"/>
          </w:tcPr>
          <w:p w14:paraId="1C7996E1" w14:textId="601FB8FA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81</w:t>
            </w:r>
          </w:p>
        </w:tc>
      </w:tr>
      <w:tr w:rsidR="00C05D25" w:rsidRPr="001B3309" w14:paraId="0486F77A" w14:textId="7F9DF7E5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CC025E0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279D44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6D154D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  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7B002D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66AAB7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54072F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vAlign w:val="bottom"/>
          </w:tcPr>
          <w:p w14:paraId="6A3C1B4D" w14:textId="3C0839AB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44</w:t>
            </w:r>
          </w:p>
        </w:tc>
      </w:tr>
      <w:tr w:rsidR="00C05D25" w:rsidRPr="001B3309" w14:paraId="32ACE375" w14:textId="1EF056C8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8D0A7F6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7C85B6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C66C8B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  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E2E256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B5F0C2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863407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vAlign w:val="bottom"/>
          </w:tcPr>
          <w:p w14:paraId="053DE929" w14:textId="22992FB6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70</w:t>
            </w:r>
          </w:p>
        </w:tc>
      </w:tr>
      <w:tr w:rsidR="00C05D25" w:rsidRPr="001B3309" w14:paraId="5868A4CD" w14:textId="33268DB5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D9ECB42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FE86EF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2F5678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B91543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157FE2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7BEA91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69171AFD" w14:textId="69C823BE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11</w:t>
            </w:r>
          </w:p>
        </w:tc>
      </w:tr>
      <w:tr w:rsidR="00C05D25" w:rsidRPr="001B3309" w14:paraId="3C26839B" w14:textId="36734BA1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1873795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B6C2EE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04F998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8C27D0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843685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D06779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002932AA" w14:textId="3E102CEE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 </w:t>
            </w:r>
          </w:p>
        </w:tc>
      </w:tr>
      <w:tr w:rsidR="00C05D25" w:rsidRPr="001B3309" w14:paraId="114A5F7F" w14:textId="478948B3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C93A5D4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74D8BA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4F39D7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0ED04F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FE3978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938C0D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78B6C38E" w14:textId="0D987870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05</w:t>
            </w:r>
          </w:p>
        </w:tc>
      </w:tr>
      <w:tr w:rsidR="00C05D25" w:rsidRPr="001B3309" w14:paraId="3462083E" w14:textId="16792695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D3E382B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6FDA9D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C690C8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5132B3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B6E3E2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F52BE7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40C9EFAE" w14:textId="2D51093A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78</w:t>
            </w:r>
          </w:p>
        </w:tc>
      </w:tr>
      <w:tr w:rsidR="00C05D25" w:rsidRPr="001B3309" w14:paraId="2DCC5E87" w14:textId="1DFCBFFA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FE2F5A9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0F724A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445960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C9933F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C6BE8D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2CF827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045DA487" w14:textId="18DBB3D0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39</w:t>
            </w:r>
          </w:p>
        </w:tc>
      </w:tr>
      <w:tr w:rsidR="00C05D25" w:rsidRPr="001B3309" w14:paraId="7B0396B7" w14:textId="177D8631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4533856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7A5062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0EA920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1F14B1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0DBB4C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7B44D3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4591D3A7" w14:textId="3F8DFFD0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02</w:t>
            </w:r>
          </w:p>
        </w:tc>
      </w:tr>
      <w:tr w:rsidR="00C05D25" w:rsidRPr="001B3309" w14:paraId="2D33B520" w14:textId="06717CF2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3B9D2DB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ADAF67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D2D59E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FDF526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56A196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25E782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4AD30A22" w14:textId="459BB2D1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25</w:t>
            </w:r>
          </w:p>
        </w:tc>
      </w:tr>
      <w:tr w:rsidR="00C05D25" w:rsidRPr="001B3309" w14:paraId="6A65AF83" w14:textId="1D38995D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3B8615F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37C3DB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057BAB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0A3E62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AC0A1C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B0A6F8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1F60448D" w14:textId="0127D71E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54</w:t>
            </w:r>
          </w:p>
        </w:tc>
      </w:tr>
      <w:tr w:rsidR="00C05D25" w:rsidRPr="001B3309" w14:paraId="50DA336E" w14:textId="4B329ECD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A0B1F23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7B666C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B9254D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7CE50F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104F3C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60960F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7003068C" w14:textId="70744F8B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51</w:t>
            </w:r>
          </w:p>
        </w:tc>
      </w:tr>
      <w:tr w:rsidR="00C05D25" w:rsidRPr="001B3309" w14:paraId="12EAA0A1" w14:textId="3F1F0E2A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DF3F048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255D48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1C6CE6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2E9286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5BFA8D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4BE485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vAlign w:val="bottom"/>
          </w:tcPr>
          <w:p w14:paraId="256F2AEA" w14:textId="391C89CC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55</w:t>
            </w:r>
          </w:p>
        </w:tc>
      </w:tr>
      <w:tr w:rsidR="00C05D25" w:rsidRPr="001B3309" w14:paraId="3F220170" w14:textId="34CE1BB0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E210499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3BA3FB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B2A488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02D847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D3EA06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69CF9A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6209101E" w14:textId="16DF37B2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17</w:t>
            </w:r>
          </w:p>
        </w:tc>
      </w:tr>
      <w:tr w:rsidR="00C05D25" w:rsidRPr="001B3309" w14:paraId="3BE2E3A5" w14:textId="10BC3F4B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69DFF01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64C909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254F3A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0137FD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71B595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F3EEBA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20D4E568" w14:textId="0C686050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46</w:t>
            </w:r>
          </w:p>
        </w:tc>
      </w:tr>
      <w:tr w:rsidR="00C05D25" w:rsidRPr="001B3309" w14:paraId="04B3FDC1" w14:textId="2271935C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A440E75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FEB45F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FE8F08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6610B9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4068CC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A54725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7A2EFC52" w14:textId="1B439CD4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06</w:t>
            </w:r>
          </w:p>
        </w:tc>
      </w:tr>
      <w:tr w:rsidR="00C05D25" w:rsidRPr="001B3309" w14:paraId="6932D7E9" w14:textId="7792D610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81A8FC9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E0ACE1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F91FBE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E7AF21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DA6365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C7FAD9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572B22D1" w14:textId="0BE43A99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76</w:t>
            </w:r>
          </w:p>
        </w:tc>
      </w:tr>
      <w:tr w:rsidR="00C05D25" w:rsidRPr="001B3309" w14:paraId="4BD2140A" w14:textId="2CE38145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E91FAFB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1565A4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8D15F1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33A736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46B675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768D57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2EE309A3" w14:textId="4DA8C14B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76</w:t>
            </w:r>
          </w:p>
        </w:tc>
      </w:tr>
      <w:tr w:rsidR="00C05D25" w:rsidRPr="001B3309" w14:paraId="5A5FD9CE" w14:textId="56F57653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557AD5B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FA2613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37836B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5D741F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E09E7B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D0B023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21C92C44" w14:textId="5E0C3F8C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96</w:t>
            </w:r>
          </w:p>
        </w:tc>
      </w:tr>
      <w:tr w:rsidR="00C05D25" w:rsidRPr="001B3309" w14:paraId="260825DB" w14:textId="3DB3E593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A33A31B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A05128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FA4CF6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0B6C1F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E3C2F7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5F5E96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397B0D12" w14:textId="16EECDE1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6</w:t>
            </w:r>
          </w:p>
        </w:tc>
      </w:tr>
      <w:tr w:rsidR="00C05D25" w:rsidRPr="001B3309" w14:paraId="2D8C4BD7" w14:textId="40B14F1E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1A10BB1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A4A439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E0EE95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D1A9C6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0EDECA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29DDF4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6D351B18" w14:textId="625CF96B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91</w:t>
            </w:r>
          </w:p>
        </w:tc>
      </w:tr>
      <w:tr w:rsidR="00C05D25" w:rsidRPr="001B3309" w14:paraId="1FC65F40" w14:textId="295D68D2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A4639DD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326CD6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2A35EB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07521B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89A584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439282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7F8B18ED" w14:textId="23D95F0E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20</w:t>
            </w:r>
          </w:p>
        </w:tc>
      </w:tr>
      <w:tr w:rsidR="00C05D25" w:rsidRPr="001B3309" w14:paraId="2D88445B" w14:textId="164837BB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840D020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97D261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12BA26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20296B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85D055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3A35F3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6B8ECFAE" w14:textId="6520661D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0</w:t>
            </w:r>
          </w:p>
        </w:tc>
      </w:tr>
      <w:tr w:rsidR="00C05D25" w:rsidRPr="001B3309" w14:paraId="72DACDC6" w14:textId="60C242BD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FB31134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3A7CFE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7E0C7B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55A5A7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64DA72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C11684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178748AB" w14:textId="26FA520F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12</w:t>
            </w:r>
          </w:p>
        </w:tc>
      </w:tr>
      <w:tr w:rsidR="00C05D25" w:rsidRPr="001B3309" w14:paraId="77A9E65B" w14:textId="3BFB9333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F151E8A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841667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005481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5AA5D7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3D054E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A5706B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3D4AE584" w14:textId="6C2AD606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09</w:t>
            </w:r>
          </w:p>
        </w:tc>
      </w:tr>
      <w:tr w:rsidR="00C05D25" w:rsidRPr="001B3309" w14:paraId="47691E3B" w14:textId="7D53D88F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BF73AB4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693D8C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0F0AF9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C8C6D5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24BCC1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0E1899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14A7DD76" w14:textId="42619672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59</w:t>
            </w:r>
          </w:p>
        </w:tc>
      </w:tr>
      <w:tr w:rsidR="00C05D25" w:rsidRPr="001B3309" w14:paraId="100182B4" w14:textId="06E7C6EC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6B9A13D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A6B78E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80A044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3538AE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705DCE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6F92B5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04C6F10D" w14:textId="34D56D6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07</w:t>
            </w:r>
          </w:p>
        </w:tc>
      </w:tr>
      <w:tr w:rsidR="00C05D25" w:rsidRPr="001B3309" w14:paraId="00EC9DAA" w14:textId="5F1A44BB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4FFE6CB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845C47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78E4D4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937DDB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F4244A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C50557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0DCB9EF1" w14:textId="7AD2E806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8</w:t>
            </w:r>
          </w:p>
        </w:tc>
      </w:tr>
      <w:tr w:rsidR="00C05D25" w:rsidRPr="001B3309" w14:paraId="309D464C" w14:textId="579D3155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06942E6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138379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4BA610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D28593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FF2654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124ECC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vAlign w:val="bottom"/>
          </w:tcPr>
          <w:p w14:paraId="447A630B" w14:textId="081C25B2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54</w:t>
            </w:r>
          </w:p>
        </w:tc>
      </w:tr>
      <w:tr w:rsidR="00C05D25" w:rsidRPr="001B3309" w14:paraId="7A750331" w14:textId="26367CAE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C9E9293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A69D76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978BD7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809698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C223E1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8B45D8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1359F754" w14:textId="3ADEC65A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56</w:t>
            </w:r>
          </w:p>
        </w:tc>
      </w:tr>
      <w:tr w:rsidR="00C05D25" w:rsidRPr="001B3309" w14:paraId="00AB2DCE" w14:textId="7D721C5E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608785E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DFE9AD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B88261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12937D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54FE8A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59E302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1DB72D99" w14:textId="0F6C3660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57</w:t>
            </w:r>
          </w:p>
        </w:tc>
      </w:tr>
      <w:tr w:rsidR="00C05D25" w:rsidRPr="001B3309" w14:paraId="0FEF324B" w14:textId="175D0C58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208EA30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B0D0FA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F1F35C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B5F6D6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6F525B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5B3DB4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67AF4390" w14:textId="456EC5E2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57</w:t>
            </w:r>
          </w:p>
        </w:tc>
      </w:tr>
      <w:tr w:rsidR="00C05D25" w:rsidRPr="001B3309" w14:paraId="1579EB22" w14:textId="49BFE2F9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6692D74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3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C019C8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4DF85C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E1C9BF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A98C0D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12B4EC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6173475E" w14:textId="45AA541B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45</w:t>
            </w:r>
          </w:p>
        </w:tc>
      </w:tr>
      <w:tr w:rsidR="00C05D25" w:rsidRPr="001B3309" w14:paraId="29B0D1B8" w14:textId="1E85C3FB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13E2BBB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920572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8BBA80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2297FA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D12767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858974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0CBC3E11" w14:textId="326963F4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26</w:t>
            </w:r>
          </w:p>
        </w:tc>
      </w:tr>
      <w:tr w:rsidR="00C05D25" w:rsidRPr="001B3309" w14:paraId="4D55DBCC" w14:textId="2CA5C966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F6A3F87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A142D6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31DCE8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9883D2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A9DBDA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08299E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6F2C22DF" w14:textId="102C60CF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5</w:t>
            </w:r>
          </w:p>
        </w:tc>
      </w:tr>
      <w:tr w:rsidR="00C05D25" w:rsidRPr="001B3309" w14:paraId="30BA09DD" w14:textId="0B42B688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1DE0E81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EDF4C3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77AF23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2AA9F3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6AAD12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226ACA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19613A14" w14:textId="118A9E86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15</w:t>
            </w:r>
          </w:p>
        </w:tc>
      </w:tr>
      <w:tr w:rsidR="00C05D25" w:rsidRPr="001B3309" w14:paraId="137D82A1" w14:textId="41FDCD5C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C19278B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C0EEB8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36F0AA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5F7F29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4219F5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8EA66F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40BC0FD3" w14:textId="0DF02C6F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5</w:t>
            </w:r>
          </w:p>
        </w:tc>
      </w:tr>
      <w:tr w:rsidR="00C05D25" w:rsidRPr="001B3309" w14:paraId="4653536F" w14:textId="09B7DD7C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1090CFD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344301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9F57E3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9F866C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98C268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0AFE0E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6DB88AA0" w14:textId="51E5692D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0</w:t>
            </w:r>
          </w:p>
        </w:tc>
      </w:tr>
      <w:tr w:rsidR="00C05D25" w:rsidRPr="001B3309" w14:paraId="29DB7887" w14:textId="5BAB1F40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5B4A38B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DF2B34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2D4BC4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648CC9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1DD5E9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481FD3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4EDAAF4B" w14:textId="6900CECB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48</w:t>
            </w:r>
          </w:p>
        </w:tc>
      </w:tr>
      <w:tr w:rsidR="00C05D25" w:rsidRPr="001B3309" w14:paraId="79BDC8EC" w14:textId="3683B04E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3ABAC35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BFA4CF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C666B4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02F5A3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3A3CEE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E44A01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86" w:type="dxa"/>
            <w:vAlign w:val="bottom"/>
          </w:tcPr>
          <w:p w14:paraId="750F74ED" w14:textId="5F0A2DB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20</w:t>
            </w:r>
          </w:p>
        </w:tc>
      </w:tr>
      <w:tr w:rsidR="00C05D25" w:rsidRPr="001B3309" w14:paraId="769A74E0" w14:textId="6D05AB12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0D205A4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42F1A7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E169E9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4D00DD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CB0E69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98C4E0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0D80BEDD" w14:textId="2488BBDF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86</w:t>
            </w:r>
          </w:p>
        </w:tc>
      </w:tr>
      <w:tr w:rsidR="00C05D25" w:rsidRPr="001B3309" w14:paraId="2464AF78" w14:textId="1F26D85D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E82ABC4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604316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9E7326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5855CE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84AE33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BFA824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3047247A" w14:textId="2C9C0D30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89</w:t>
            </w:r>
          </w:p>
        </w:tc>
      </w:tr>
      <w:tr w:rsidR="00C05D25" w:rsidRPr="001B3309" w14:paraId="3B83AB05" w14:textId="344F3B1B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5AC419F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C5E3EF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6A33BA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F34B4C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409510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477304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5E9B4C08" w14:textId="79B2C699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76</w:t>
            </w:r>
          </w:p>
        </w:tc>
      </w:tr>
      <w:tr w:rsidR="00C05D25" w:rsidRPr="001B3309" w14:paraId="0EFA3901" w14:textId="06C0A4DA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544C47E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A33024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1EAEB8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C5996F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402740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D29FDC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2780FFC9" w14:textId="5A79C574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93</w:t>
            </w:r>
          </w:p>
        </w:tc>
      </w:tr>
      <w:tr w:rsidR="00C05D25" w:rsidRPr="001B3309" w14:paraId="5B592E05" w14:textId="1AE18B87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0699030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CCD5D7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D86E0B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A67A17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4A991D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84DCA5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59B274C9" w14:textId="0C98E64F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60</w:t>
            </w:r>
          </w:p>
        </w:tc>
      </w:tr>
      <w:tr w:rsidR="00C05D25" w:rsidRPr="001B3309" w14:paraId="29C17F3A" w14:textId="2E372C72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74766BD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93D09D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5B0861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015885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51C0C8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01892B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15B0DAB2" w14:textId="60C81F24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06</w:t>
            </w:r>
          </w:p>
        </w:tc>
      </w:tr>
      <w:tr w:rsidR="00C05D25" w:rsidRPr="001B3309" w14:paraId="4C8AC35D" w14:textId="3CC2AADE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F3A9A80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64616D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9E5FC3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709648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E618E3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F9AB12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1321D613" w14:textId="785F9BFD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06</w:t>
            </w:r>
          </w:p>
        </w:tc>
      </w:tr>
      <w:tr w:rsidR="00C05D25" w:rsidRPr="001B3309" w14:paraId="5A64CFFE" w14:textId="141E5F10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275A859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6C7FE7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17A653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F8ABAA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828D09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0D65AC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6C319937" w14:textId="06F0390B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20</w:t>
            </w:r>
          </w:p>
        </w:tc>
      </w:tr>
      <w:tr w:rsidR="00C05D25" w:rsidRPr="001B3309" w14:paraId="58250111" w14:textId="45CFB9DB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88C255A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381E4F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93A519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D59EB7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DAB48F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F1AF48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4D19EF88" w14:textId="48C8FF7C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95</w:t>
            </w:r>
          </w:p>
        </w:tc>
      </w:tr>
      <w:tr w:rsidR="00C05D25" w:rsidRPr="001B3309" w14:paraId="6633FA8F" w14:textId="7707209A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EA6D154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0B9496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F42A02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A06016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370DBE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BB1270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677A98DF" w14:textId="61FE237E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95</w:t>
            </w:r>
          </w:p>
        </w:tc>
      </w:tr>
      <w:tr w:rsidR="00C05D25" w:rsidRPr="001B3309" w14:paraId="5EACC883" w14:textId="654796A0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3201BCF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1D7C89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E36199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C80E1E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766C37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C658BB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066A5C62" w14:textId="6DA484BE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10</w:t>
            </w:r>
          </w:p>
        </w:tc>
      </w:tr>
      <w:tr w:rsidR="00C05D25" w:rsidRPr="001B3309" w14:paraId="3B916433" w14:textId="3966D06D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59520E2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51B490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2CD83F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14C35D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3BAE2F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3A1A70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3856C19C" w14:textId="5B856369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93</w:t>
            </w:r>
          </w:p>
        </w:tc>
      </w:tr>
      <w:tr w:rsidR="00C05D25" w:rsidRPr="001B3309" w14:paraId="3DD207D0" w14:textId="734E599B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3BDDC42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5B7A0C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09EB83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40F223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39FEC2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9333DA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1FD08AA5" w14:textId="27438CB0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11</w:t>
            </w:r>
          </w:p>
        </w:tc>
      </w:tr>
      <w:tr w:rsidR="00C05D25" w:rsidRPr="001B3309" w14:paraId="7E793C2A" w14:textId="1E638ED2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D829B0B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682BEB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0DBB53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7C4026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59D1A5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70824D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6C6ACE93" w14:textId="6578F1BC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98</w:t>
            </w:r>
          </w:p>
        </w:tc>
      </w:tr>
      <w:tr w:rsidR="00C05D25" w:rsidRPr="001B3309" w14:paraId="686C14FB" w14:textId="5883D7C2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C061A16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123772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89F507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2DDABC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D14025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3AB29B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54F91F24" w14:textId="6BDEA32B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93</w:t>
            </w:r>
          </w:p>
        </w:tc>
      </w:tr>
      <w:tr w:rsidR="00C05D25" w:rsidRPr="001B3309" w14:paraId="4F650060" w14:textId="742C96F8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56DC4FE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F2AF5A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E1ED60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0063DB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A794CA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A7F441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6DA8A1B3" w14:textId="57269BB6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87</w:t>
            </w:r>
          </w:p>
        </w:tc>
      </w:tr>
      <w:tr w:rsidR="00C05D25" w:rsidRPr="001B3309" w14:paraId="4E8E2E9A" w14:textId="795048BC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0CC35AB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533D64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0B171D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268F01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ED06C6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CDBFD3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1803461E" w14:textId="7F306EF4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67</w:t>
            </w:r>
          </w:p>
        </w:tc>
      </w:tr>
      <w:tr w:rsidR="00C05D25" w:rsidRPr="001B3309" w14:paraId="456D24D4" w14:textId="50A59D14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F9E9B18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2B0B6B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05D8F6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0521F0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97C4DF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0C8E10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7C87DA3C" w14:textId="001D7EAE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99</w:t>
            </w:r>
          </w:p>
        </w:tc>
      </w:tr>
      <w:tr w:rsidR="00C05D25" w:rsidRPr="001B3309" w14:paraId="09F0CF46" w14:textId="02CC2510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72AB2B5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C168D7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83ED60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DA6317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BC4C1C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649D80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6CB694A0" w14:textId="06918C64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00</w:t>
            </w:r>
          </w:p>
        </w:tc>
      </w:tr>
      <w:tr w:rsidR="00C05D25" w:rsidRPr="001B3309" w14:paraId="014A0EAE" w14:textId="3370B8B6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64C5E5C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ACCD68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F4EAA1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7E1403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768D5A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BD9E59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066AEEF8" w14:textId="18C38E21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08</w:t>
            </w:r>
          </w:p>
        </w:tc>
      </w:tr>
      <w:tr w:rsidR="00C05D25" w:rsidRPr="001B3309" w14:paraId="1AF1CBAC" w14:textId="4F5E5332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121D280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9952F3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B408D6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67EABA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48BCE5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27844B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70AA7A5B" w14:textId="213059E0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04</w:t>
            </w:r>
          </w:p>
        </w:tc>
      </w:tr>
      <w:tr w:rsidR="00C05D25" w:rsidRPr="001B3309" w14:paraId="71094F48" w14:textId="5724E30D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91F4420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F8553C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8EB85B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E76369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81A238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DD149C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3D275C70" w14:textId="56F4976A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83</w:t>
            </w:r>
          </w:p>
        </w:tc>
      </w:tr>
      <w:tr w:rsidR="00C05D25" w:rsidRPr="001B3309" w14:paraId="35049F6F" w14:textId="2A12120D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D336922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854E71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C32178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8BC618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DF6D56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164D9C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124B3CA4" w14:textId="0061A613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83</w:t>
            </w:r>
          </w:p>
        </w:tc>
      </w:tr>
      <w:tr w:rsidR="00C05D25" w:rsidRPr="001B3309" w14:paraId="27579694" w14:textId="6B6210BB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D6538DF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F438AC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D30680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513F67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9E2FAD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3BEBCA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2C28B5C5" w14:textId="3D2CD98E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08</w:t>
            </w:r>
          </w:p>
        </w:tc>
      </w:tr>
      <w:tr w:rsidR="00C05D25" w:rsidRPr="001B3309" w14:paraId="03F10299" w14:textId="30D20655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6386BAD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D87C9B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D52C46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B45897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5B7A9B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1F6CBB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0449B476" w14:textId="7CA2EE55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45</w:t>
            </w:r>
          </w:p>
        </w:tc>
      </w:tr>
      <w:tr w:rsidR="00C05D25" w:rsidRPr="001B3309" w14:paraId="34FF7BA8" w14:textId="1A9CD495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FFD4B06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333FBC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C4F9A0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4D5AF8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4BAA5F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77E57E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0D941712" w14:textId="119E21A0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6</w:t>
            </w:r>
          </w:p>
        </w:tc>
      </w:tr>
      <w:tr w:rsidR="00C05D25" w:rsidRPr="001B3309" w14:paraId="5A6041AA" w14:textId="0545D733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837B918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CC4982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D0CC54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DF879A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060AFA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83E556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635D61D8" w14:textId="7A7CBC95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45</w:t>
            </w:r>
          </w:p>
        </w:tc>
      </w:tr>
      <w:tr w:rsidR="00C05D25" w:rsidRPr="001B3309" w14:paraId="341EE139" w14:textId="107F7CA7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9C3F565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DA9E6F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A0EE30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827839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EEF223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700C8A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05DDDCB3" w14:textId="1E5B8895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44</w:t>
            </w:r>
          </w:p>
        </w:tc>
      </w:tr>
      <w:tr w:rsidR="00C05D25" w:rsidRPr="001B3309" w14:paraId="48114306" w14:textId="2B688430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FB31BC7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53D737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184663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F5223B9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D313E9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53AB3D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63A3F203" w14:textId="389377B3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50</w:t>
            </w:r>
          </w:p>
        </w:tc>
      </w:tr>
      <w:tr w:rsidR="00C05D25" w:rsidRPr="001B3309" w14:paraId="7A06A3E8" w14:textId="23884F5C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9451ECF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BBBDF0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168556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AA22BC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A769B2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32B2A6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3F592FF9" w14:textId="0C63D104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53</w:t>
            </w:r>
          </w:p>
        </w:tc>
      </w:tr>
      <w:tr w:rsidR="00C05D25" w:rsidRPr="001B3309" w14:paraId="372C2194" w14:textId="5B923C19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BCAEA19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283B3C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195768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DF19FB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98A0F9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0841BD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1418605A" w14:textId="6C5648C3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42</w:t>
            </w:r>
          </w:p>
        </w:tc>
      </w:tr>
      <w:tr w:rsidR="00C05D25" w:rsidRPr="001B3309" w14:paraId="1AA621BB" w14:textId="06352B4D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310FFE3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E35682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1E88A7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114ADD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15E6DF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EAE956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40CACAD7" w14:textId="4532578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42</w:t>
            </w:r>
          </w:p>
        </w:tc>
      </w:tr>
      <w:tr w:rsidR="00C05D25" w:rsidRPr="001B3309" w14:paraId="4ABC3CA0" w14:textId="3ED477D7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268B4D5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5EE4E8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2479AB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0061F4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5EA388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588C36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780655DC" w14:textId="3754A518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42</w:t>
            </w:r>
          </w:p>
        </w:tc>
      </w:tr>
      <w:tr w:rsidR="00C05D25" w:rsidRPr="001B3309" w14:paraId="47621482" w14:textId="2618C233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26E9E8B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8C4FAD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7D8A4E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D3A5F9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3714C5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C8A797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1EDED9F3" w14:textId="454E5565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63</w:t>
            </w:r>
          </w:p>
        </w:tc>
      </w:tr>
      <w:tr w:rsidR="00C05D25" w:rsidRPr="001B3309" w14:paraId="4756F837" w14:textId="665BF453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8B99001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1D6228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EF63B7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753986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D0A50E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FCF861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70B90511" w14:textId="692EEF10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47</w:t>
            </w:r>
          </w:p>
        </w:tc>
      </w:tr>
      <w:tr w:rsidR="00C05D25" w:rsidRPr="001B3309" w14:paraId="7ECC21FF" w14:textId="0504531E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E7D3F1A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8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5EAC29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A37849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EE6E3C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ABE4A3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13163B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11F555C8" w14:textId="48961DD1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8</w:t>
            </w:r>
          </w:p>
        </w:tc>
      </w:tr>
      <w:tr w:rsidR="00C05D25" w:rsidRPr="001B3309" w14:paraId="3D23C1D4" w14:textId="0BE88FC2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84139C1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951A6B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C7568D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F44AA8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84F828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D4FE57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73DFBE7F" w14:textId="4202AF12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44</w:t>
            </w:r>
          </w:p>
        </w:tc>
      </w:tr>
      <w:tr w:rsidR="00C05D25" w:rsidRPr="001B3309" w14:paraId="7EBCA664" w14:textId="699BF0BD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FCFBE8E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FCE0D9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EEB9EE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03B464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D02F2A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523854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1E6F845D" w14:textId="7C031EB3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44</w:t>
            </w:r>
          </w:p>
        </w:tc>
      </w:tr>
      <w:tr w:rsidR="00C05D25" w:rsidRPr="001B3309" w14:paraId="1ABB65A4" w14:textId="3735A75F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64853F9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FCA44D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DC077C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BBED3B1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2CC306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E6A9AA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2062BB35" w14:textId="1EBDBF14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6</w:t>
            </w:r>
          </w:p>
        </w:tc>
      </w:tr>
      <w:tr w:rsidR="00C05D25" w:rsidRPr="001B3309" w14:paraId="68E2EA94" w14:textId="06B4B5FA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236F2D0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10DCBD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950B18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7B715A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5C7907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3FD564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5DB5E381" w14:textId="7058141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4</w:t>
            </w:r>
          </w:p>
        </w:tc>
      </w:tr>
      <w:tr w:rsidR="00C05D25" w:rsidRPr="001B3309" w14:paraId="71AEF83C" w14:textId="25E5A1BC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44E3057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6A16E1F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A0A600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B137C7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59A750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187CC2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757A62EA" w14:textId="7E07AE89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4</w:t>
            </w:r>
          </w:p>
        </w:tc>
      </w:tr>
      <w:tr w:rsidR="00C05D25" w:rsidRPr="001B3309" w14:paraId="03A2CEDE" w14:textId="73319EFE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076055D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AB8AC7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9BCDF0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DC4867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767D0F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4C9252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51AD7D5E" w14:textId="07BFCB76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5</w:t>
            </w:r>
          </w:p>
        </w:tc>
      </w:tr>
      <w:tr w:rsidR="00C05D25" w:rsidRPr="001B3309" w14:paraId="0B5C19EE" w14:textId="07AF6C2C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7E6C6A2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B5F003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698A6E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948EDF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DDD55E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F3625F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6FD59279" w14:textId="63ED33EC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29</w:t>
            </w:r>
          </w:p>
        </w:tc>
      </w:tr>
      <w:tr w:rsidR="00C05D25" w:rsidRPr="001B3309" w14:paraId="5FF0AED6" w14:textId="6F611887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75B69CB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8F682A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3FE84A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633C18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A95119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3D1BA9B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7AF6D485" w14:textId="1DEDDE92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47</w:t>
            </w:r>
          </w:p>
        </w:tc>
      </w:tr>
      <w:tr w:rsidR="00C05D25" w:rsidRPr="001B3309" w14:paraId="6CB000A7" w14:textId="6A43FEA8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F70427A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0B30A0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F9481DC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F46D48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B540AF2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234BFD3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4D8D551D" w14:textId="498047DA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41</w:t>
            </w:r>
          </w:p>
        </w:tc>
      </w:tr>
      <w:tr w:rsidR="00C05D25" w:rsidRPr="001B3309" w14:paraId="1639878E" w14:textId="42070A75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7160260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265F28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C15A36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52A33A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F0D79E6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30A1E4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vAlign w:val="bottom"/>
          </w:tcPr>
          <w:p w14:paraId="23290AF0" w14:textId="5951549B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1</w:t>
            </w:r>
          </w:p>
        </w:tc>
      </w:tr>
      <w:tr w:rsidR="00C05D25" w:rsidRPr="001B3309" w14:paraId="2CDF041B" w14:textId="78956A42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81217AC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922E71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B0853B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9817990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721657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73EBCD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171A5459" w14:textId="2027930E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11</w:t>
            </w:r>
          </w:p>
        </w:tc>
      </w:tr>
      <w:tr w:rsidR="00C05D25" w:rsidRPr="001B3309" w14:paraId="175F9773" w14:textId="6822A33C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2AD59A7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F5506F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BF97E37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D6BC2D8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A1EC18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8F2D844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13DD2AE3" w14:textId="29414446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23</w:t>
            </w:r>
          </w:p>
        </w:tc>
      </w:tr>
      <w:tr w:rsidR="00C05D25" w:rsidRPr="001B3309" w14:paraId="7C608341" w14:textId="26C30422" w:rsidTr="00DE7CD5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941DC3C" w14:textId="77777777" w:rsidR="00C05D25" w:rsidRPr="001B3309" w:rsidRDefault="00C05D25" w:rsidP="00C05D2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EAAD23E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A509CAA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197279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ED75D45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721F27D" w14:textId="77777777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330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86" w:type="dxa"/>
            <w:vAlign w:val="bottom"/>
          </w:tcPr>
          <w:p w14:paraId="228252A3" w14:textId="47E4F025" w:rsidR="00C05D25" w:rsidRPr="001B3309" w:rsidRDefault="00C05D25" w:rsidP="00C05D2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24</w:t>
            </w:r>
          </w:p>
        </w:tc>
      </w:tr>
    </w:tbl>
    <w:p w14:paraId="390179B2" w14:textId="77777777" w:rsidR="00FF66A4" w:rsidRDefault="00FF66A4" w:rsidP="00FF66A4"/>
    <w:sectPr w:rsidR="00FF66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3A0F7A"/>
    <w:multiLevelType w:val="hybridMultilevel"/>
    <w:tmpl w:val="927076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7519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7BB"/>
    <w:rsid w:val="0000374E"/>
    <w:rsid w:val="00061F74"/>
    <w:rsid w:val="00067432"/>
    <w:rsid w:val="000B54E0"/>
    <w:rsid w:val="00102A12"/>
    <w:rsid w:val="001B3309"/>
    <w:rsid w:val="00304331"/>
    <w:rsid w:val="003836A9"/>
    <w:rsid w:val="00395AD2"/>
    <w:rsid w:val="003B102E"/>
    <w:rsid w:val="003E5DA6"/>
    <w:rsid w:val="0046520A"/>
    <w:rsid w:val="00470C1A"/>
    <w:rsid w:val="004821C5"/>
    <w:rsid w:val="004E7A00"/>
    <w:rsid w:val="00543588"/>
    <w:rsid w:val="00577270"/>
    <w:rsid w:val="00603416"/>
    <w:rsid w:val="006A798A"/>
    <w:rsid w:val="006D5C7C"/>
    <w:rsid w:val="00915758"/>
    <w:rsid w:val="009C2F79"/>
    <w:rsid w:val="00A03D76"/>
    <w:rsid w:val="00A607BB"/>
    <w:rsid w:val="00AA39DF"/>
    <w:rsid w:val="00B546FD"/>
    <w:rsid w:val="00C05D25"/>
    <w:rsid w:val="00CD51B2"/>
    <w:rsid w:val="00CF3F76"/>
    <w:rsid w:val="00D01B5B"/>
    <w:rsid w:val="00E17108"/>
    <w:rsid w:val="00E91D33"/>
    <w:rsid w:val="00EE188E"/>
    <w:rsid w:val="00F377BB"/>
    <w:rsid w:val="00F97A0E"/>
    <w:rsid w:val="00FF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71B822"/>
  <w15:chartTrackingRefBased/>
  <w15:docId w15:val="{B060B1CE-AC7B-41E9-9AD6-4A0202FCA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7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7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7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7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7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7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7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7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7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7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7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7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7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7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7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7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7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7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7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7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7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7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7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7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7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7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7B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91D3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D3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F6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5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0</Words>
  <Characters>2298</Characters>
  <Application>Microsoft Office Word</Application>
  <DocSecurity>0</DocSecurity>
  <Lines>4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Weikuan</dc:creator>
  <cp:keywords/>
  <dc:description/>
  <cp:lastModifiedBy>Gu, Weikuan</cp:lastModifiedBy>
  <cp:revision>4</cp:revision>
  <dcterms:created xsi:type="dcterms:W3CDTF">2025-03-16T21:06:00Z</dcterms:created>
  <dcterms:modified xsi:type="dcterms:W3CDTF">2025-03-16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79778c-95e8-4bda-a9bc-0f0d837ab69f</vt:lpwstr>
  </property>
</Properties>
</file>